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A26E4" w14:textId="77777777" w:rsidR="007A0160" w:rsidRPr="00551430" w:rsidRDefault="007A0160" w:rsidP="007A016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5143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chno-economic analysis of torrefied fuel pellet production from agricultural residue via integrated torrefaction and pelletization process</w:t>
      </w:r>
    </w:p>
    <w:p w14:paraId="1752DB36" w14:textId="0079666E" w:rsidR="007A0160" w:rsidRPr="00551430" w:rsidRDefault="007A0160" w:rsidP="007A01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14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mpa R. Sarker, Castaneda S. German, </w:t>
      </w:r>
      <w:r w:rsidR="0039324B" w:rsidRPr="005514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ne B. </w:t>
      </w:r>
      <w:proofErr w:type="spellStart"/>
      <w:r w:rsidR="0039324B" w:rsidRPr="00551430">
        <w:rPr>
          <w:rFonts w:ascii="Times New Roman" w:hAnsi="Times New Roman" w:cs="Times New Roman"/>
          <w:color w:val="000000" w:themeColor="text1"/>
          <w:sz w:val="24"/>
          <w:szCs w:val="24"/>
        </w:rPr>
        <w:t>Borugadda</w:t>
      </w:r>
      <w:proofErr w:type="spellEnd"/>
      <w:r w:rsidR="0039324B" w:rsidRPr="005514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514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nkatesh </w:t>
      </w:r>
      <w:proofErr w:type="spellStart"/>
      <w:r w:rsidRPr="00551430">
        <w:rPr>
          <w:rFonts w:ascii="Times New Roman" w:hAnsi="Times New Roman" w:cs="Times New Roman"/>
          <w:color w:val="000000" w:themeColor="text1"/>
          <w:sz w:val="24"/>
          <w:szCs w:val="24"/>
        </w:rPr>
        <w:t>Meda</w:t>
      </w:r>
      <w:proofErr w:type="spellEnd"/>
      <w:r w:rsidRPr="00551430">
        <w:rPr>
          <w:rFonts w:ascii="Times New Roman" w:hAnsi="Times New Roman" w:cs="Times New Roman"/>
          <w:color w:val="000000" w:themeColor="text1"/>
          <w:sz w:val="24"/>
          <w:szCs w:val="24"/>
        </w:rPr>
        <w:t>, Ajay K. Dalai*</w:t>
      </w:r>
    </w:p>
    <w:p w14:paraId="60B06D0C" w14:textId="407464BC" w:rsidR="007A0160" w:rsidRPr="00551430" w:rsidRDefault="007A0160" w:rsidP="007A0160">
      <w:pPr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514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Chemical and Biological Engineering, University of Saskatchewan, Saskatoon, Saskatchewan, Canada</w:t>
      </w:r>
    </w:p>
    <w:p w14:paraId="4C4960BB" w14:textId="3610B702" w:rsidR="007A0160" w:rsidRPr="00551430" w:rsidRDefault="007A0160" w:rsidP="007A0160">
      <w:pPr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F53FAA5" w14:textId="77777777" w:rsidR="007A0160" w:rsidRPr="00551430" w:rsidRDefault="007A0160" w:rsidP="007A016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5143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*</w:t>
      </w:r>
      <w:r w:rsidRPr="005514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rresponding author: </w:t>
      </w:r>
      <w:r w:rsidRPr="00551430">
        <w:rPr>
          <w:rFonts w:ascii="Times New Roman" w:hAnsi="Times New Roman" w:cs="Times New Roman"/>
          <w:color w:val="000000" w:themeColor="text1"/>
          <w:sz w:val="24"/>
          <w:szCs w:val="24"/>
        </w:rPr>
        <w:t>Dr. Ajay K. Dalai (</w:t>
      </w:r>
      <w:r w:rsidRPr="005514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8" w:history="1">
        <w:r w:rsidRPr="00551430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ajay.dalai@usask.ca</w:t>
        </w:r>
      </w:hyperlink>
      <w:r w:rsidRPr="005514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14:paraId="3A498FBC" w14:textId="77777777" w:rsidR="007A0160" w:rsidRPr="00551430" w:rsidRDefault="007A0160" w:rsidP="007A0160">
      <w:pPr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B545BAB" w14:textId="77777777" w:rsidR="007A0160" w:rsidRPr="00551430" w:rsidRDefault="007A0160" w:rsidP="007A0160">
      <w:pPr>
        <w:spacing w:after="218" w:line="360" w:lineRule="auto"/>
        <w:ind w:left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4DA80F" w14:textId="77777777" w:rsidR="007A0160" w:rsidRPr="00551430" w:rsidRDefault="007A0160" w:rsidP="007A0160">
      <w:pPr>
        <w:spacing w:after="218" w:line="360" w:lineRule="auto"/>
        <w:ind w:left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F48DA8" w14:textId="2E7CBE44" w:rsidR="007A0160" w:rsidRPr="00551430" w:rsidRDefault="007A0160" w:rsidP="007A0160">
      <w:pPr>
        <w:spacing w:after="218" w:line="360" w:lineRule="auto"/>
        <w:ind w:left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9BF413" w14:textId="33EF2750" w:rsidR="007A0160" w:rsidRPr="00551430" w:rsidRDefault="007A0160" w:rsidP="007A0160">
      <w:pPr>
        <w:spacing w:after="218" w:line="360" w:lineRule="auto"/>
        <w:ind w:left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C3FA8F" w14:textId="11703045" w:rsidR="007A0160" w:rsidRPr="00551430" w:rsidRDefault="007A0160" w:rsidP="007A0160">
      <w:pPr>
        <w:spacing w:after="218" w:line="360" w:lineRule="auto"/>
        <w:ind w:left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F88556" w14:textId="341FE58C" w:rsidR="007A0160" w:rsidRPr="00551430" w:rsidRDefault="007A0160" w:rsidP="007A0160">
      <w:pPr>
        <w:spacing w:after="218" w:line="360" w:lineRule="auto"/>
        <w:ind w:left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B5F344" w14:textId="4D425583" w:rsidR="007A0160" w:rsidRPr="00551430" w:rsidRDefault="007A0160" w:rsidP="007A0160">
      <w:pPr>
        <w:spacing w:after="218" w:line="360" w:lineRule="auto"/>
        <w:ind w:left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D76C51" w14:textId="57631E37" w:rsidR="007A0160" w:rsidRPr="00551430" w:rsidRDefault="007A0160" w:rsidP="007A0160">
      <w:pPr>
        <w:spacing w:after="218" w:line="360" w:lineRule="auto"/>
        <w:ind w:left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8B0611" w14:textId="77777777" w:rsidR="007A0160" w:rsidRPr="00551430" w:rsidRDefault="007A0160" w:rsidP="007A0160">
      <w:pPr>
        <w:spacing w:after="218" w:line="360" w:lineRule="auto"/>
        <w:ind w:left="36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DDD5DA" w14:textId="71CC2D63" w:rsidR="001D39E7" w:rsidRPr="00551430" w:rsidRDefault="001D39E7">
      <w:pPr>
        <w:rPr>
          <w:color w:val="000000" w:themeColor="text1"/>
        </w:rPr>
      </w:pPr>
    </w:p>
    <w:p w14:paraId="40F621C1" w14:textId="3D79CD71" w:rsidR="007A0160" w:rsidRPr="00551430" w:rsidRDefault="007A0160">
      <w:pPr>
        <w:rPr>
          <w:color w:val="000000" w:themeColor="text1"/>
        </w:rPr>
      </w:pPr>
    </w:p>
    <w:p w14:paraId="05EAAB26" w14:textId="3514B177" w:rsidR="007A0160" w:rsidRPr="00551430" w:rsidRDefault="00475F64" w:rsidP="007A016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1430">
        <w:rPr>
          <w:noProof/>
          <w:color w:val="000000" w:themeColor="text1"/>
        </w:rPr>
        <w:lastRenderedPageBreak/>
        <w:drawing>
          <wp:inline distT="0" distB="0" distL="0" distR="0" wp14:anchorId="67229077" wp14:editId="3C57BF02">
            <wp:extent cx="6360596" cy="286702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3357" cy="28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486C2" w14:textId="65B4B065" w:rsidR="007A0160" w:rsidRPr="00551430" w:rsidRDefault="007A0160" w:rsidP="002A52FF">
      <w:pPr>
        <w:pStyle w:val="Caption"/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514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. S1: Process flow diagram of integrated torrefaction and pelletization for torrefied pellet production with additives</w:t>
      </w:r>
    </w:p>
    <w:p w14:paraId="5FE00DDF" w14:textId="31811587" w:rsidR="007A0160" w:rsidRPr="00551430" w:rsidRDefault="007A0160" w:rsidP="007A0160">
      <w:pPr>
        <w:rPr>
          <w:color w:val="000000" w:themeColor="text1"/>
        </w:rPr>
      </w:pPr>
    </w:p>
    <w:p w14:paraId="4023BD00" w14:textId="3616847D" w:rsidR="007A0160" w:rsidRPr="00551430" w:rsidRDefault="007A0160" w:rsidP="007A0160">
      <w:pPr>
        <w:rPr>
          <w:color w:val="000000" w:themeColor="text1"/>
        </w:rPr>
      </w:pPr>
    </w:p>
    <w:p w14:paraId="18E580EF" w14:textId="37901C47" w:rsidR="007A0160" w:rsidRPr="00551430" w:rsidRDefault="007A0160" w:rsidP="007A0160">
      <w:pPr>
        <w:rPr>
          <w:color w:val="000000" w:themeColor="text1"/>
        </w:rPr>
      </w:pPr>
    </w:p>
    <w:p w14:paraId="2E99A643" w14:textId="578C2358" w:rsidR="007A0160" w:rsidRPr="00551430" w:rsidRDefault="007A0160" w:rsidP="007A0160">
      <w:pPr>
        <w:rPr>
          <w:color w:val="000000" w:themeColor="text1"/>
        </w:rPr>
      </w:pPr>
    </w:p>
    <w:p w14:paraId="3634B9FD" w14:textId="1FD002A4" w:rsidR="007A0160" w:rsidRPr="00551430" w:rsidRDefault="007A0160" w:rsidP="007A0160">
      <w:pPr>
        <w:rPr>
          <w:color w:val="000000" w:themeColor="text1"/>
        </w:rPr>
      </w:pPr>
    </w:p>
    <w:p w14:paraId="0A021E5B" w14:textId="0E533532" w:rsidR="007A0160" w:rsidRPr="00551430" w:rsidRDefault="007A0160" w:rsidP="007A0160">
      <w:pPr>
        <w:rPr>
          <w:color w:val="000000" w:themeColor="text1"/>
        </w:rPr>
      </w:pPr>
    </w:p>
    <w:p w14:paraId="292C721E" w14:textId="2922B028" w:rsidR="007A0160" w:rsidRPr="00551430" w:rsidRDefault="007A0160" w:rsidP="007A0160">
      <w:pPr>
        <w:rPr>
          <w:color w:val="000000" w:themeColor="text1"/>
        </w:rPr>
      </w:pPr>
    </w:p>
    <w:p w14:paraId="32CCBE68" w14:textId="73B16762" w:rsidR="007A0160" w:rsidRPr="00551430" w:rsidRDefault="007A0160" w:rsidP="007A0160">
      <w:pPr>
        <w:rPr>
          <w:color w:val="000000" w:themeColor="text1"/>
        </w:rPr>
      </w:pPr>
    </w:p>
    <w:p w14:paraId="77D7FF01" w14:textId="345EB27D" w:rsidR="007A0160" w:rsidRPr="00551430" w:rsidRDefault="007A0160" w:rsidP="007A0160">
      <w:pPr>
        <w:rPr>
          <w:color w:val="000000" w:themeColor="text1"/>
        </w:rPr>
      </w:pPr>
    </w:p>
    <w:p w14:paraId="2FF23942" w14:textId="77777777" w:rsidR="007A0160" w:rsidRPr="00551430" w:rsidRDefault="007A0160" w:rsidP="007A0160">
      <w:pPr>
        <w:rPr>
          <w:color w:val="000000" w:themeColor="text1"/>
        </w:rPr>
      </w:pPr>
    </w:p>
    <w:p w14:paraId="26A26B90" w14:textId="45A3F54C" w:rsidR="007A0160" w:rsidRPr="00551430" w:rsidRDefault="00BA0A2B" w:rsidP="007A016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51430">
        <w:rPr>
          <w:noProof/>
          <w:color w:val="000000" w:themeColor="text1"/>
        </w:rPr>
        <w:lastRenderedPageBreak/>
        <w:drawing>
          <wp:inline distT="0" distB="0" distL="0" distR="0" wp14:anchorId="0FB327EA" wp14:editId="24D85C04">
            <wp:extent cx="6289872" cy="27336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667" cy="273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537CC" w14:textId="556425B7" w:rsidR="007A0160" w:rsidRPr="00551430" w:rsidRDefault="007A0160" w:rsidP="009B0FEF">
      <w:pPr>
        <w:pStyle w:val="Caption"/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514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. S2: Process flow diagram of integrated torrefaction and pelletization for torrefied pellet production without external additives</w:t>
      </w:r>
    </w:p>
    <w:p w14:paraId="7E07B691" w14:textId="08F3D7C2" w:rsidR="005F7053" w:rsidRPr="00551430" w:rsidRDefault="005F7053" w:rsidP="005F7053">
      <w:pPr>
        <w:rPr>
          <w:color w:val="000000" w:themeColor="text1"/>
        </w:rPr>
      </w:pPr>
    </w:p>
    <w:p w14:paraId="5ED03B6E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Toc105162883"/>
    </w:p>
    <w:p w14:paraId="050DF527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41FE6BC0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240FDC56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6CDEF8C0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4A97047A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1F02D3EC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CA7C369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7121637E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0430868A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00B1D0DC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41A9879A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3CC181F8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34896A12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06E07A3A" w14:textId="77777777" w:rsidR="00314164" w:rsidRPr="00551430" w:rsidRDefault="00314164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2326BE2D" w14:textId="16B708FC" w:rsidR="005F7053" w:rsidRPr="00551430" w:rsidRDefault="005F7053" w:rsidP="005F705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5514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1C3B5B" w:rsidRPr="005514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55143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: Specification of unit operation used in simulation for torrefied pellet production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51430" w:rsidRPr="00551430" w14:paraId="6E87C3E6" w14:textId="77777777" w:rsidTr="00D75C4A">
        <w:tc>
          <w:tcPr>
            <w:tcW w:w="3116" w:type="dxa"/>
          </w:tcPr>
          <w:p w14:paraId="205A8CF5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 unit</w:t>
            </w:r>
          </w:p>
        </w:tc>
        <w:tc>
          <w:tcPr>
            <w:tcW w:w="3117" w:type="dxa"/>
          </w:tcPr>
          <w:p w14:paraId="4CDE46DB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3117" w:type="dxa"/>
          </w:tcPr>
          <w:p w14:paraId="06510DB6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ations</w:t>
            </w:r>
          </w:p>
        </w:tc>
      </w:tr>
      <w:tr w:rsidR="00551430" w:rsidRPr="00551430" w14:paraId="2B069B51" w14:textId="77777777" w:rsidTr="00D75C4A">
        <w:tc>
          <w:tcPr>
            <w:tcW w:w="3116" w:type="dxa"/>
          </w:tcPr>
          <w:p w14:paraId="69734504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rrefaction</w:t>
            </w:r>
          </w:p>
        </w:tc>
        <w:tc>
          <w:tcPr>
            <w:tcW w:w="3117" w:type="dxa"/>
          </w:tcPr>
          <w:p w14:paraId="062B8B0A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toic</w:t>
            </w:r>
            <w:proofErr w:type="spellEnd"/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actor</w:t>
            </w:r>
          </w:p>
        </w:tc>
        <w:tc>
          <w:tcPr>
            <w:tcW w:w="3117" w:type="dxa"/>
          </w:tcPr>
          <w:p w14:paraId="4F81B747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: 178 °C</w:t>
            </w:r>
          </w:p>
          <w:p w14:paraId="3E6104EC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: 1 bar</w:t>
            </w:r>
          </w:p>
        </w:tc>
      </w:tr>
      <w:tr w:rsidR="00551430" w:rsidRPr="00551430" w14:paraId="2BEFC1FA" w14:textId="77777777" w:rsidTr="00D75C4A">
        <w:tc>
          <w:tcPr>
            <w:tcW w:w="3116" w:type="dxa"/>
          </w:tcPr>
          <w:p w14:paraId="37813424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ler and conveyor</w:t>
            </w:r>
          </w:p>
        </w:tc>
        <w:tc>
          <w:tcPr>
            <w:tcW w:w="3117" w:type="dxa"/>
          </w:tcPr>
          <w:p w14:paraId="72BA0804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rew Conveyor</w:t>
            </w:r>
          </w:p>
        </w:tc>
        <w:tc>
          <w:tcPr>
            <w:tcW w:w="3117" w:type="dxa"/>
          </w:tcPr>
          <w:p w14:paraId="65D27178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omass </w:t>
            </w:r>
            <w:proofErr w:type="gramStart"/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:</w:t>
            </w:r>
            <w:proofErr w:type="gramEnd"/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78 °C</w:t>
            </w:r>
          </w:p>
          <w:p w14:paraId="5557F7B6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mass out: 25°C</w:t>
            </w:r>
          </w:p>
          <w:p w14:paraId="2AC6E945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: 5 m</w:t>
            </w:r>
          </w:p>
        </w:tc>
      </w:tr>
      <w:tr w:rsidR="00551430" w:rsidRPr="00551430" w14:paraId="0C12811B" w14:textId="77777777" w:rsidTr="00D75C4A">
        <w:tc>
          <w:tcPr>
            <w:tcW w:w="3116" w:type="dxa"/>
          </w:tcPr>
          <w:p w14:paraId="27F1595B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inder</w:t>
            </w:r>
          </w:p>
        </w:tc>
        <w:tc>
          <w:tcPr>
            <w:tcW w:w="3117" w:type="dxa"/>
          </w:tcPr>
          <w:p w14:paraId="70FDC11C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sher</w:t>
            </w:r>
          </w:p>
        </w:tc>
        <w:tc>
          <w:tcPr>
            <w:tcW w:w="3117" w:type="dxa"/>
          </w:tcPr>
          <w:p w14:paraId="51E65332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particle size: 1.7 mm</w:t>
            </w:r>
          </w:p>
        </w:tc>
      </w:tr>
      <w:tr w:rsidR="00551430" w:rsidRPr="00551430" w14:paraId="1EBEF3D9" w14:textId="77777777" w:rsidTr="00D75C4A">
        <w:tc>
          <w:tcPr>
            <w:tcW w:w="3116" w:type="dxa"/>
          </w:tcPr>
          <w:p w14:paraId="3CEF976A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r</w:t>
            </w:r>
          </w:p>
        </w:tc>
        <w:tc>
          <w:tcPr>
            <w:tcW w:w="3117" w:type="dxa"/>
          </w:tcPr>
          <w:p w14:paraId="4E909699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er</w:t>
            </w:r>
          </w:p>
        </w:tc>
        <w:tc>
          <w:tcPr>
            <w:tcW w:w="3117" w:type="dxa"/>
          </w:tcPr>
          <w:p w14:paraId="1BEE444D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sure </w:t>
            </w:r>
            <w:proofErr w:type="gramStart"/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p</w:t>
            </w:r>
            <w:proofErr w:type="gramEnd"/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eglected</w:t>
            </w:r>
          </w:p>
        </w:tc>
      </w:tr>
      <w:tr w:rsidR="00551430" w:rsidRPr="00551430" w14:paraId="69644D8C" w14:textId="77777777" w:rsidTr="00D75C4A">
        <w:tc>
          <w:tcPr>
            <w:tcW w:w="3116" w:type="dxa"/>
          </w:tcPr>
          <w:p w14:paraId="1E9D9650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letization</w:t>
            </w:r>
          </w:p>
        </w:tc>
        <w:tc>
          <w:tcPr>
            <w:tcW w:w="3117" w:type="dxa"/>
          </w:tcPr>
          <w:p w14:paraId="1E9C43AC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nulator</w:t>
            </w:r>
          </w:p>
        </w:tc>
        <w:tc>
          <w:tcPr>
            <w:tcW w:w="3117" w:type="dxa"/>
          </w:tcPr>
          <w:p w14:paraId="6BDCD155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: 100 °C</w:t>
            </w:r>
          </w:p>
          <w:p w14:paraId="11579E65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: 100 MPa</w:t>
            </w:r>
          </w:p>
        </w:tc>
      </w:tr>
      <w:tr w:rsidR="00551430" w:rsidRPr="00551430" w14:paraId="78A4FC47" w14:textId="77777777" w:rsidTr="00D75C4A">
        <w:tc>
          <w:tcPr>
            <w:tcW w:w="3116" w:type="dxa"/>
          </w:tcPr>
          <w:p w14:paraId="47FFF14A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let cooler and conveyor</w:t>
            </w:r>
          </w:p>
        </w:tc>
        <w:tc>
          <w:tcPr>
            <w:tcW w:w="3117" w:type="dxa"/>
          </w:tcPr>
          <w:p w14:paraId="40D88045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bratory conveyor</w:t>
            </w:r>
          </w:p>
        </w:tc>
        <w:tc>
          <w:tcPr>
            <w:tcW w:w="3117" w:type="dxa"/>
          </w:tcPr>
          <w:p w14:paraId="4CBDAF7B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llet </w:t>
            </w:r>
            <w:proofErr w:type="gramStart"/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:</w:t>
            </w:r>
            <w:proofErr w:type="gramEnd"/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0 °C</w:t>
            </w:r>
          </w:p>
          <w:p w14:paraId="2401E86A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let out: 25 °C</w:t>
            </w:r>
          </w:p>
          <w:p w14:paraId="783DDF1B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ngth: 5 m</w:t>
            </w:r>
          </w:p>
        </w:tc>
      </w:tr>
      <w:tr w:rsidR="005F7053" w:rsidRPr="00551430" w14:paraId="2BB5A183" w14:textId="77777777" w:rsidTr="00D75C4A">
        <w:tc>
          <w:tcPr>
            <w:tcW w:w="3116" w:type="dxa"/>
          </w:tcPr>
          <w:p w14:paraId="6C6F182A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enser</w:t>
            </w:r>
          </w:p>
        </w:tc>
        <w:tc>
          <w:tcPr>
            <w:tcW w:w="3117" w:type="dxa"/>
          </w:tcPr>
          <w:p w14:paraId="7CFF0481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sh</w:t>
            </w:r>
          </w:p>
        </w:tc>
        <w:tc>
          <w:tcPr>
            <w:tcW w:w="3117" w:type="dxa"/>
          </w:tcPr>
          <w:p w14:paraId="5E5CD5CD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denser and separator</w:t>
            </w:r>
          </w:p>
          <w:p w14:paraId="2A830CF0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vity separator</w:t>
            </w:r>
          </w:p>
          <w:p w14:paraId="00942982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erature: 25 °C</w:t>
            </w:r>
          </w:p>
          <w:p w14:paraId="4F091D4B" w14:textId="77777777" w:rsidR="005F7053" w:rsidRPr="00551430" w:rsidRDefault="005F7053" w:rsidP="00D75C4A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sure: 1 bar</w:t>
            </w:r>
          </w:p>
        </w:tc>
      </w:tr>
    </w:tbl>
    <w:p w14:paraId="0DA8E35A" w14:textId="2D8ADB5F" w:rsidR="005F7053" w:rsidRPr="00551430" w:rsidRDefault="005F7053" w:rsidP="005F7053">
      <w:pPr>
        <w:rPr>
          <w:color w:val="000000" w:themeColor="text1"/>
        </w:rPr>
      </w:pPr>
    </w:p>
    <w:p w14:paraId="3D066AC0" w14:textId="77777777" w:rsidR="00910523" w:rsidRPr="00551430" w:rsidRDefault="00910523" w:rsidP="005F7053">
      <w:pPr>
        <w:rPr>
          <w:color w:val="000000" w:themeColor="text1"/>
        </w:rPr>
      </w:pPr>
    </w:p>
    <w:p w14:paraId="4378BCE5" w14:textId="772BA566" w:rsidR="00314164" w:rsidRPr="00551430" w:rsidRDefault="00314164" w:rsidP="005F7053">
      <w:pPr>
        <w:rPr>
          <w:color w:val="000000" w:themeColor="text1"/>
        </w:rPr>
      </w:pPr>
    </w:p>
    <w:p w14:paraId="607543B2" w14:textId="0DB2F76F" w:rsidR="00551430" w:rsidRPr="00551430" w:rsidRDefault="00551430" w:rsidP="005F7053">
      <w:pPr>
        <w:rPr>
          <w:color w:val="000000" w:themeColor="text1"/>
        </w:rPr>
      </w:pPr>
    </w:p>
    <w:p w14:paraId="25CB02CA" w14:textId="7836D253" w:rsidR="00551430" w:rsidRPr="00551430" w:rsidRDefault="00551430" w:rsidP="005F7053">
      <w:pPr>
        <w:rPr>
          <w:color w:val="000000" w:themeColor="text1"/>
        </w:rPr>
      </w:pPr>
    </w:p>
    <w:p w14:paraId="6A2FBD46" w14:textId="447D21D6" w:rsidR="00551430" w:rsidRPr="00551430" w:rsidRDefault="00551430" w:rsidP="005F7053">
      <w:pPr>
        <w:rPr>
          <w:color w:val="000000" w:themeColor="text1"/>
        </w:rPr>
      </w:pPr>
    </w:p>
    <w:p w14:paraId="0F87EECE" w14:textId="6CE10310" w:rsidR="00551430" w:rsidRPr="00551430" w:rsidRDefault="00551430" w:rsidP="005F7053">
      <w:pPr>
        <w:rPr>
          <w:color w:val="000000" w:themeColor="text1"/>
        </w:rPr>
      </w:pPr>
    </w:p>
    <w:p w14:paraId="0F3F7FCA" w14:textId="12162F58" w:rsidR="00551430" w:rsidRPr="00551430" w:rsidRDefault="00551430" w:rsidP="005F7053">
      <w:pPr>
        <w:rPr>
          <w:color w:val="000000" w:themeColor="text1"/>
        </w:rPr>
      </w:pPr>
    </w:p>
    <w:p w14:paraId="7822F6F7" w14:textId="7069642E" w:rsidR="00551430" w:rsidRPr="00551430" w:rsidRDefault="00551430" w:rsidP="005F7053">
      <w:pPr>
        <w:rPr>
          <w:color w:val="000000" w:themeColor="text1"/>
        </w:rPr>
      </w:pPr>
    </w:p>
    <w:p w14:paraId="16351BB2" w14:textId="0E742D32" w:rsidR="00551430" w:rsidRPr="00551430" w:rsidRDefault="00551430" w:rsidP="005F7053">
      <w:pPr>
        <w:rPr>
          <w:color w:val="000000" w:themeColor="text1"/>
        </w:rPr>
      </w:pPr>
    </w:p>
    <w:p w14:paraId="19F68D1D" w14:textId="229062FC" w:rsidR="00551430" w:rsidRPr="00551430" w:rsidRDefault="00551430" w:rsidP="005F7053">
      <w:pPr>
        <w:rPr>
          <w:color w:val="000000" w:themeColor="text1"/>
        </w:rPr>
      </w:pPr>
    </w:p>
    <w:p w14:paraId="18322209" w14:textId="5650677E" w:rsidR="00551430" w:rsidRPr="00551430" w:rsidRDefault="00551430" w:rsidP="005F7053">
      <w:pPr>
        <w:rPr>
          <w:color w:val="000000" w:themeColor="text1"/>
        </w:rPr>
      </w:pPr>
    </w:p>
    <w:p w14:paraId="659F3DC3" w14:textId="29115EBF" w:rsidR="00551430" w:rsidRPr="00551430" w:rsidRDefault="00551430" w:rsidP="005F7053">
      <w:pPr>
        <w:rPr>
          <w:color w:val="000000" w:themeColor="text1"/>
        </w:rPr>
      </w:pPr>
    </w:p>
    <w:p w14:paraId="1A6C975C" w14:textId="77777777" w:rsidR="00551430" w:rsidRPr="00551430" w:rsidRDefault="00551430" w:rsidP="005F7053">
      <w:pPr>
        <w:rPr>
          <w:color w:val="000000" w:themeColor="text1"/>
        </w:rPr>
      </w:pPr>
    </w:p>
    <w:p w14:paraId="35CAFD81" w14:textId="6CBDABE7" w:rsidR="00910523" w:rsidRPr="00551430" w:rsidRDefault="00915F9C" w:rsidP="005F705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514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1C3B5B" w:rsidRPr="005514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2</w:t>
      </w:r>
      <w:r w:rsidRPr="005514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Total annual revenue cost esti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9"/>
        <w:gridCol w:w="3069"/>
        <w:gridCol w:w="2241"/>
      </w:tblGrid>
      <w:tr w:rsidR="00551430" w:rsidRPr="00551430" w14:paraId="1A753F9C" w14:textId="2481F9DE" w:rsidTr="00B8658C">
        <w:trPr>
          <w:trHeight w:val="245"/>
        </w:trPr>
        <w:tc>
          <w:tcPr>
            <w:tcW w:w="3889" w:type="dxa"/>
          </w:tcPr>
          <w:p w14:paraId="28276DC0" w14:textId="74C420FC" w:rsidR="00B8658C" w:rsidRPr="00551430" w:rsidRDefault="00B8658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5310" w:type="dxa"/>
            <w:gridSpan w:val="2"/>
          </w:tcPr>
          <w:p w14:paraId="295B8C4C" w14:textId="269485E1" w:rsidR="00B8658C" w:rsidRPr="00551430" w:rsidRDefault="00B8658C" w:rsidP="00B865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</w:t>
            </w:r>
          </w:p>
        </w:tc>
      </w:tr>
      <w:tr w:rsidR="00551430" w:rsidRPr="00551430" w14:paraId="344F1873" w14:textId="77777777" w:rsidTr="002F27AD">
        <w:trPr>
          <w:trHeight w:val="231"/>
        </w:trPr>
        <w:tc>
          <w:tcPr>
            <w:tcW w:w="3889" w:type="dxa"/>
          </w:tcPr>
          <w:p w14:paraId="2E05FB48" w14:textId="77777777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69" w:type="dxa"/>
          </w:tcPr>
          <w:p w14:paraId="3685B33A" w14:textId="767596D6" w:rsidR="0041596C" w:rsidRPr="00551430" w:rsidRDefault="00B8658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enario 1</w:t>
            </w:r>
          </w:p>
        </w:tc>
        <w:tc>
          <w:tcPr>
            <w:tcW w:w="2241" w:type="dxa"/>
          </w:tcPr>
          <w:p w14:paraId="42398925" w14:textId="36B287ED" w:rsidR="0041596C" w:rsidRPr="00551430" w:rsidRDefault="00B8658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enario 2</w:t>
            </w:r>
          </w:p>
        </w:tc>
      </w:tr>
      <w:tr w:rsidR="00551430" w:rsidRPr="00551430" w14:paraId="710821D4" w14:textId="263E3F54" w:rsidTr="002F27AD">
        <w:trPr>
          <w:trHeight w:val="491"/>
        </w:trPr>
        <w:tc>
          <w:tcPr>
            <w:tcW w:w="3889" w:type="dxa"/>
          </w:tcPr>
          <w:p w14:paraId="1F160A42" w14:textId="5B984133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t cost of torrefied pellet (</w:t>
            </w:r>
            <w:proofErr w:type="spellStart"/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nne</w:t>
            </w:r>
            <w:proofErr w:type="spellEnd"/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069" w:type="dxa"/>
          </w:tcPr>
          <w:p w14:paraId="2B943D80" w14:textId="537C1E58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.S. $170/</w:t>
            </w:r>
            <w:proofErr w:type="spellStart"/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nn</w:t>
            </w:r>
            <w:r w:rsidR="00B8658C"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2241" w:type="dxa"/>
          </w:tcPr>
          <w:p w14:paraId="3D1034B6" w14:textId="2925B884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.S. $170/</w:t>
            </w:r>
            <w:proofErr w:type="spellStart"/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nne</w:t>
            </w:r>
            <w:proofErr w:type="spellEnd"/>
          </w:p>
        </w:tc>
      </w:tr>
      <w:tr w:rsidR="00551430" w:rsidRPr="00551430" w14:paraId="05E53034" w14:textId="1619E313" w:rsidTr="002F27AD">
        <w:trPr>
          <w:trHeight w:val="231"/>
        </w:trPr>
        <w:tc>
          <w:tcPr>
            <w:tcW w:w="3889" w:type="dxa"/>
          </w:tcPr>
          <w:p w14:paraId="6006A30C" w14:textId="7578DC32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nual production</w:t>
            </w:r>
          </w:p>
        </w:tc>
        <w:tc>
          <w:tcPr>
            <w:tcW w:w="3069" w:type="dxa"/>
          </w:tcPr>
          <w:p w14:paraId="79A9E5E3" w14:textId="7020AD18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9898 </w:t>
            </w:r>
            <w:proofErr w:type="spellStart"/>
            <w:proofErr w:type="gramStart"/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nne</w:t>
            </w:r>
            <w:proofErr w:type="spellEnd"/>
            <w:proofErr w:type="gramEnd"/>
          </w:p>
        </w:tc>
        <w:tc>
          <w:tcPr>
            <w:tcW w:w="2241" w:type="dxa"/>
          </w:tcPr>
          <w:p w14:paraId="7A290FAA" w14:textId="1ED22173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196</w:t>
            </w:r>
          </w:p>
        </w:tc>
      </w:tr>
      <w:tr w:rsidR="00551430" w:rsidRPr="00551430" w14:paraId="314FD4EC" w14:textId="2C62E430" w:rsidTr="002F27AD">
        <w:trPr>
          <w:trHeight w:val="491"/>
        </w:trPr>
        <w:tc>
          <w:tcPr>
            <w:tcW w:w="3889" w:type="dxa"/>
          </w:tcPr>
          <w:p w14:paraId="4476DC62" w14:textId="4E265035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revenue from pellet</w:t>
            </w:r>
          </w:p>
        </w:tc>
        <w:tc>
          <w:tcPr>
            <w:tcW w:w="3069" w:type="dxa"/>
          </w:tcPr>
          <w:p w14:paraId="1EF17CDC" w14:textId="340672C0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6,782,660</w:t>
            </w:r>
          </w:p>
        </w:tc>
        <w:tc>
          <w:tcPr>
            <w:tcW w:w="2241" w:type="dxa"/>
          </w:tcPr>
          <w:p w14:paraId="68D8CEDD" w14:textId="378B4A26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5,813,320</w:t>
            </w:r>
          </w:p>
        </w:tc>
      </w:tr>
      <w:tr w:rsidR="00551430" w:rsidRPr="00551430" w14:paraId="7BE6AA9A" w14:textId="05523CBB" w:rsidTr="002F27AD">
        <w:trPr>
          <w:trHeight w:val="231"/>
        </w:trPr>
        <w:tc>
          <w:tcPr>
            <w:tcW w:w="3889" w:type="dxa"/>
          </w:tcPr>
          <w:p w14:paraId="14CB76E2" w14:textId="00BBFD54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by-product credit</w:t>
            </w:r>
          </w:p>
        </w:tc>
        <w:tc>
          <w:tcPr>
            <w:tcW w:w="3069" w:type="dxa"/>
          </w:tcPr>
          <w:p w14:paraId="5C9C86A7" w14:textId="718E40E6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879,601</w:t>
            </w:r>
          </w:p>
        </w:tc>
        <w:tc>
          <w:tcPr>
            <w:tcW w:w="2241" w:type="dxa"/>
          </w:tcPr>
          <w:p w14:paraId="3EF0815D" w14:textId="20444C31" w:rsidR="0041596C" w:rsidRPr="00551430" w:rsidRDefault="00551430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0</w:t>
            </w:r>
          </w:p>
        </w:tc>
      </w:tr>
      <w:tr w:rsidR="00551430" w:rsidRPr="00551430" w14:paraId="0E09D7A8" w14:textId="77777777" w:rsidTr="002F27AD">
        <w:trPr>
          <w:trHeight w:val="245"/>
        </w:trPr>
        <w:tc>
          <w:tcPr>
            <w:tcW w:w="3889" w:type="dxa"/>
          </w:tcPr>
          <w:p w14:paraId="4DA39238" w14:textId="189BC1B0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te-water cost</w:t>
            </w:r>
          </w:p>
        </w:tc>
        <w:tc>
          <w:tcPr>
            <w:tcW w:w="3069" w:type="dxa"/>
          </w:tcPr>
          <w:p w14:paraId="172D4663" w14:textId="185A70F8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0</w:t>
            </w:r>
          </w:p>
        </w:tc>
        <w:tc>
          <w:tcPr>
            <w:tcW w:w="2241" w:type="dxa"/>
          </w:tcPr>
          <w:p w14:paraId="3EF207DA" w14:textId="59550DF7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0</w:t>
            </w:r>
          </w:p>
        </w:tc>
      </w:tr>
      <w:tr w:rsidR="00551430" w:rsidRPr="00551430" w14:paraId="42F5F00C" w14:textId="1C110A7F" w:rsidTr="002F27AD">
        <w:trPr>
          <w:trHeight w:val="231"/>
        </w:trPr>
        <w:tc>
          <w:tcPr>
            <w:tcW w:w="3889" w:type="dxa"/>
          </w:tcPr>
          <w:p w14:paraId="5B2BD266" w14:textId="4819FC2F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annual revenue</w:t>
            </w:r>
          </w:p>
        </w:tc>
        <w:tc>
          <w:tcPr>
            <w:tcW w:w="3069" w:type="dxa"/>
          </w:tcPr>
          <w:p w14:paraId="3B338805" w14:textId="6FD57C31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7,662,261</w:t>
            </w:r>
          </w:p>
        </w:tc>
        <w:tc>
          <w:tcPr>
            <w:tcW w:w="2241" w:type="dxa"/>
          </w:tcPr>
          <w:p w14:paraId="54CC7643" w14:textId="71998A37" w:rsidR="0041596C" w:rsidRPr="00551430" w:rsidRDefault="0041596C" w:rsidP="00B8658C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4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5,813,320</w:t>
            </w:r>
          </w:p>
        </w:tc>
      </w:tr>
    </w:tbl>
    <w:p w14:paraId="04CB4A36" w14:textId="77777777" w:rsidR="007A0160" w:rsidRPr="00551430" w:rsidRDefault="007A0160" w:rsidP="00F0517B">
      <w:pPr>
        <w:rPr>
          <w:color w:val="000000" w:themeColor="text1"/>
        </w:rPr>
      </w:pPr>
    </w:p>
    <w:sectPr w:rsidR="007A0160" w:rsidRPr="00551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NzAwNDA1NDSzsDRR0lEKTi0uzszPAykwqgUA3EdrrSwAAAA="/>
  </w:docVars>
  <w:rsids>
    <w:rsidRoot w:val="007A0160"/>
    <w:rsid w:val="0001399E"/>
    <w:rsid w:val="000337EE"/>
    <w:rsid w:val="000B1D3E"/>
    <w:rsid w:val="000C2C93"/>
    <w:rsid w:val="000E27C9"/>
    <w:rsid w:val="001137CE"/>
    <w:rsid w:val="001C3B5B"/>
    <w:rsid w:val="001D3402"/>
    <w:rsid w:val="001D39E7"/>
    <w:rsid w:val="002A52FF"/>
    <w:rsid w:val="002F27AD"/>
    <w:rsid w:val="00314164"/>
    <w:rsid w:val="0039324B"/>
    <w:rsid w:val="003F330D"/>
    <w:rsid w:val="0041596C"/>
    <w:rsid w:val="00475F64"/>
    <w:rsid w:val="004D67FA"/>
    <w:rsid w:val="00541205"/>
    <w:rsid w:val="00551430"/>
    <w:rsid w:val="00583C9F"/>
    <w:rsid w:val="005F7053"/>
    <w:rsid w:val="006824FE"/>
    <w:rsid w:val="006B23EE"/>
    <w:rsid w:val="006B343D"/>
    <w:rsid w:val="0070496C"/>
    <w:rsid w:val="007A0160"/>
    <w:rsid w:val="007A75D1"/>
    <w:rsid w:val="008078D1"/>
    <w:rsid w:val="00910523"/>
    <w:rsid w:val="00915F9C"/>
    <w:rsid w:val="0098351D"/>
    <w:rsid w:val="009B0FEF"/>
    <w:rsid w:val="009C2B1E"/>
    <w:rsid w:val="009E6397"/>
    <w:rsid w:val="00A640A0"/>
    <w:rsid w:val="00A937DD"/>
    <w:rsid w:val="00AA74FF"/>
    <w:rsid w:val="00AB7C71"/>
    <w:rsid w:val="00B8658C"/>
    <w:rsid w:val="00BA0A2B"/>
    <w:rsid w:val="00BF5C50"/>
    <w:rsid w:val="00C05A52"/>
    <w:rsid w:val="00C647F7"/>
    <w:rsid w:val="00CE474A"/>
    <w:rsid w:val="00E11E63"/>
    <w:rsid w:val="00F0517B"/>
    <w:rsid w:val="00F60B49"/>
    <w:rsid w:val="00FD0A4D"/>
    <w:rsid w:val="63632FDE"/>
    <w:rsid w:val="72D1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A1D95"/>
  <w15:chartTrackingRefBased/>
  <w15:docId w15:val="{654164DD-F072-40C7-9203-B9084BE3A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A01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A0160"/>
    <w:rPr>
      <w:color w:val="0000FF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5F7053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13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jay.dalai@usask.ca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B1D1FD89317643A7C81A96EC24BEED" ma:contentTypeVersion="12" ma:contentTypeDescription="Create a new document." ma:contentTypeScope="" ma:versionID="4614037b6fa2cb2ce7ad1f3698dc3f9b">
  <xsd:schema xmlns:xsd="http://www.w3.org/2001/XMLSchema" xmlns:xs="http://www.w3.org/2001/XMLSchema" xmlns:p="http://schemas.microsoft.com/office/2006/metadata/properties" xmlns:ns3="617ececa-b5e3-4507-93d4-61bdda0dd2e5" xmlns:ns4="4f50ba49-0a3d-4b68-8c9c-6392e65ccdfd" targetNamespace="http://schemas.microsoft.com/office/2006/metadata/properties" ma:root="true" ma:fieldsID="4ed7745ed0ff03631adbbae8c408fd62" ns3:_="" ns4:_="">
    <xsd:import namespace="617ececa-b5e3-4507-93d4-61bdda0dd2e5"/>
    <xsd:import namespace="4f50ba49-0a3d-4b68-8c9c-6392e65ccdf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ececa-b5e3-4507-93d4-61bdda0dd2e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0ba49-0a3d-4b68-8c9c-6392e65cc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31897F-1CB0-4FFC-8D2C-CAB6EE1DBB76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17ececa-b5e3-4507-93d4-61bdda0dd2e5"/>
    <ds:schemaRef ds:uri="4f50ba49-0a3d-4b68-8c9c-6392e65ccdfd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121EC2E-EAED-4C6A-833A-1169622E2C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6ED214-1B29-4661-AD30-7867367DC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7ececa-b5e3-4507-93d4-61bdda0dd2e5"/>
    <ds:schemaRef ds:uri="4f50ba49-0a3d-4b68-8c9c-6392e65ccd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er, Tumpa</dc:creator>
  <cp:keywords/>
  <dc:description/>
  <cp:lastModifiedBy>Sarker, Tumpa</cp:lastModifiedBy>
  <cp:revision>40</cp:revision>
  <dcterms:created xsi:type="dcterms:W3CDTF">2022-07-06T08:33:00Z</dcterms:created>
  <dcterms:modified xsi:type="dcterms:W3CDTF">2022-07-13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B1D1FD89317643A7C81A96EC24BEED</vt:lpwstr>
  </property>
</Properties>
</file>